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783"/>
        <w:gridCol w:w="2038"/>
        <w:gridCol w:w="2366"/>
        <w:gridCol w:w="1329"/>
        <w:gridCol w:w="987"/>
        <w:gridCol w:w="978"/>
        <w:gridCol w:w="879"/>
      </w:tblGrid>
      <w:tr w:rsidR="001B0F42" w:rsidRPr="00955EFA" w14:paraId="242377BB" w14:textId="77777777" w:rsidTr="00F8224C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3A330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igu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85217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dictor (fold valu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1F453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omparison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2087084B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 differ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7755EDB3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wer 95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368CDEAB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pper 95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71CAA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1B0F42" w:rsidRPr="00955EFA" w14:paraId="011DDAE1" w14:textId="77777777" w:rsidTr="00F8224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0FD4" w14:textId="25419BFF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66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427B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R5+ CD4 T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5C4C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llicular with Late Lut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DB3DD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3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A0079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0FDF8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EF08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1B0F42" w:rsidRPr="00955EFA" w14:paraId="259361A6" w14:textId="77777777" w:rsidTr="00F8224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29C76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959F2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80B1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llicular with Lut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1CFCF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DF2F1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DF0FA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2701A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1B0F42" w:rsidRPr="00955EFA" w14:paraId="2AFEFA22" w14:textId="77777777" w:rsidTr="00F8224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ECBB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78A17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96B20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teal with Late Lut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F6B23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E069E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09A44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AE563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96</w:t>
            </w:r>
          </w:p>
        </w:tc>
      </w:tr>
      <w:tr w:rsidR="001B0F42" w:rsidRPr="00955EFA" w14:paraId="4A495DA5" w14:textId="77777777" w:rsidTr="00F8224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A4CC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4F3AA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-1+ CD4 T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47429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llicular with Late Lut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91399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1B219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A1091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A8051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</w:tr>
      <w:tr w:rsidR="001B0F42" w:rsidRPr="00955EFA" w14:paraId="167C37C9" w14:textId="77777777" w:rsidTr="00F8224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61F2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8D67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9870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llicular with Lut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9C972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1DC34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97CCC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58A01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1B0F42" w:rsidRPr="00955EFA" w14:paraId="329E59D4" w14:textId="77777777" w:rsidTr="00F8224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D164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1CC16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F2AE8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teal with Late Lut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DC1A0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9EB92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F0EB7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451AE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4</w:t>
            </w:r>
          </w:p>
        </w:tc>
      </w:tr>
      <w:tr w:rsidR="001B0F42" w:rsidRPr="00955EFA" w14:paraId="08D73306" w14:textId="77777777" w:rsidTr="00F8224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D6C7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49C69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xP3+ CD4 T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13565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llicular with Late Lut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A47F3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6EA1B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FC376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3B71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5</w:t>
            </w:r>
          </w:p>
        </w:tc>
      </w:tr>
      <w:tr w:rsidR="001B0F42" w:rsidRPr="00955EFA" w14:paraId="0CEE0034" w14:textId="77777777" w:rsidTr="00F8224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D2B68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71C25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F940E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llicular with Lut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FA40B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5145C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AE983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D0322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2</w:t>
            </w:r>
          </w:p>
        </w:tc>
      </w:tr>
      <w:tr w:rsidR="001B0F42" w:rsidRPr="00955EFA" w14:paraId="1CFD2C81" w14:textId="77777777" w:rsidTr="00F8224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7DFE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4E77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F1939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teal with Late Lut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7926C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91698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4AB7E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3FEA8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63</w:t>
            </w:r>
          </w:p>
        </w:tc>
      </w:tr>
      <w:tr w:rsidR="001B0F42" w:rsidRPr="00955EFA" w14:paraId="5C844FCA" w14:textId="77777777" w:rsidTr="00F8224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108E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4DA33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39C5D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25A59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0FBDF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B7773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3DA8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0F42" w:rsidRPr="00955EFA" w14:paraId="55AE6DB2" w14:textId="77777777" w:rsidTr="00F8224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5D897" w14:textId="11B07779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66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FB63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Nγ</w:t>
            </w:r>
            <w:proofErr w:type="spellEnd"/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CD4 T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D955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llicular with Late Lut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87FF3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16099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3A6D1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ACF1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4</w:t>
            </w:r>
          </w:p>
        </w:tc>
      </w:tr>
      <w:tr w:rsidR="001B0F42" w:rsidRPr="00955EFA" w14:paraId="004D7DAF" w14:textId="77777777" w:rsidTr="00F8224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1ED5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8AB3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FCD25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llicular with Lut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DCF4B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65BB2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88145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2A75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38</w:t>
            </w:r>
          </w:p>
        </w:tc>
      </w:tr>
      <w:tr w:rsidR="001B0F42" w:rsidRPr="00955EFA" w14:paraId="20E66E12" w14:textId="77777777" w:rsidTr="00F8224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B5860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1E62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C9713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teal with Late Lut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CAF4F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E49D4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34BF1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3531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97</w:t>
            </w:r>
          </w:p>
        </w:tc>
      </w:tr>
      <w:tr w:rsidR="001B0F42" w:rsidRPr="00955EFA" w14:paraId="78947BE5" w14:textId="77777777" w:rsidTr="00F8224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7724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684F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2+ CD4 T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7C6F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llicular with Late Lut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49115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E958A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BB0D8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FC8C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58</w:t>
            </w:r>
          </w:p>
        </w:tc>
      </w:tr>
      <w:tr w:rsidR="001B0F42" w:rsidRPr="00955EFA" w14:paraId="0F6278C0" w14:textId="77777777" w:rsidTr="00F8224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F5C0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C6CE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090A5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llicular with Lut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9F28A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A87DA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A895D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A673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96</w:t>
            </w:r>
          </w:p>
        </w:tc>
      </w:tr>
      <w:tr w:rsidR="001B0F42" w:rsidRPr="00955EFA" w14:paraId="46806C63" w14:textId="77777777" w:rsidTr="00F8224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119A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30F18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F6DE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teal with Late Lut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972E6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9A9A2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DA204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D3829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9</w:t>
            </w:r>
          </w:p>
        </w:tc>
      </w:tr>
      <w:tr w:rsidR="001B0F42" w:rsidRPr="00955EFA" w14:paraId="19626A84" w14:textId="77777777" w:rsidTr="00F8224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AF698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FCE2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Fα+ CD4 T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57E0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llicular with Late Lut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3E3D3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7D903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D38BF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6C1B6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</w:tr>
      <w:tr w:rsidR="001B0F42" w:rsidRPr="00955EFA" w14:paraId="639081A3" w14:textId="77777777" w:rsidTr="00F8224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D061E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0A7A1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BB9B6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llicular with Lut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03616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7C1F4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8B748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C38EC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39</w:t>
            </w:r>
          </w:p>
        </w:tc>
      </w:tr>
      <w:tr w:rsidR="001B0F42" w:rsidRPr="00955EFA" w14:paraId="08B5387C" w14:textId="77777777" w:rsidTr="00F8224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A2421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8DEA2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19BC3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teal with Late Lut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13014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E3780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3E0E0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ADC4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88</w:t>
            </w:r>
          </w:p>
        </w:tc>
      </w:tr>
      <w:tr w:rsidR="001B0F42" w:rsidRPr="00955EFA" w14:paraId="13F06229" w14:textId="77777777" w:rsidTr="00F8224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49F53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1086D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CE5D5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A0AFA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3E746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C22B9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F92F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0F42" w:rsidRPr="00955EFA" w14:paraId="64E93D08" w14:textId="77777777" w:rsidTr="00F8224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26975" w14:textId="006AE091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66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46792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Nγ</w:t>
            </w:r>
            <w:proofErr w:type="spellEnd"/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CD8 T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64379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llicular with Late Lut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7677B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98A29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634BD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21B97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8</w:t>
            </w:r>
          </w:p>
        </w:tc>
      </w:tr>
      <w:tr w:rsidR="001B0F42" w:rsidRPr="00955EFA" w14:paraId="5C6BC11B" w14:textId="77777777" w:rsidTr="00F8224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73931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9EC1B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C9CE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llicular with Lut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1E9BC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09B8E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C4A49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AB918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01</w:t>
            </w:r>
          </w:p>
        </w:tc>
      </w:tr>
      <w:tr w:rsidR="001B0F42" w:rsidRPr="00955EFA" w14:paraId="6894E66A" w14:textId="77777777" w:rsidTr="00F8224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1E86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BBBDF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0E89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teal with Late Lut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18445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C377D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989E2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63EA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5</w:t>
            </w:r>
          </w:p>
        </w:tc>
      </w:tr>
      <w:tr w:rsidR="001B0F42" w:rsidRPr="00955EFA" w14:paraId="5A16119B" w14:textId="77777777" w:rsidTr="00F8224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86B9E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5095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2+ CD8 T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14935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llicular with Late Lut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2515D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85831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C2FEE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7BF62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01</w:t>
            </w:r>
          </w:p>
        </w:tc>
      </w:tr>
      <w:tr w:rsidR="001B0F42" w:rsidRPr="00955EFA" w14:paraId="76A9B835" w14:textId="77777777" w:rsidTr="00F8224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E3CA8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9A83D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7F045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llicular with Lut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9652D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B4E96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27ECC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73BB1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82</w:t>
            </w:r>
          </w:p>
        </w:tc>
      </w:tr>
      <w:tr w:rsidR="001B0F42" w:rsidRPr="00955EFA" w14:paraId="1615BBEF" w14:textId="77777777" w:rsidTr="00F8224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CD152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73199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68942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teal with Late Lut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C782D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B2FF6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BD37F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94E4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9</w:t>
            </w:r>
          </w:p>
        </w:tc>
      </w:tr>
      <w:tr w:rsidR="001B0F42" w:rsidRPr="00955EFA" w14:paraId="542C597F" w14:textId="77777777" w:rsidTr="00F8224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76FC7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808BA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Fα+ CD8 T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37C79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llicular with Late Lut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AEA92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5E139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E023A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3F97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1B0F42" w:rsidRPr="00955EFA" w14:paraId="0B2256CA" w14:textId="77777777" w:rsidTr="00F8224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4E94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5DC0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94B8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llicular with Lut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04E5A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AC81B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BA5EE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4113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68</w:t>
            </w:r>
          </w:p>
        </w:tc>
      </w:tr>
      <w:tr w:rsidR="001B0F42" w:rsidRPr="00955EFA" w14:paraId="0F119BEA" w14:textId="77777777" w:rsidTr="00F8224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8318A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50C7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4AD5F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teal with Late Lut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BEF81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FE11B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BC052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DD8C4" w14:textId="77777777" w:rsidR="001B0F42" w:rsidRPr="00955EFA" w:rsidRDefault="001B0F42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49</w:t>
            </w:r>
          </w:p>
        </w:tc>
      </w:tr>
    </w:tbl>
    <w:p w14:paraId="31972924" w14:textId="77777777" w:rsidR="006706DC" w:rsidRDefault="006706DC"/>
    <w:sectPr w:rsidR="006706DC" w:rsidSect="00932F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F42"/>
    <w:rsid w:val="000A78B9"/>
    <w:rsid w:val="000D799F"/>
    <w:rsid w:val="001B0F42"/>
    <w:rsid w:val="001C0BD7"/>
    <w:rsid w:val="00234530"/>
    <w:rsid w:val="003665D5"/>
    <w:rsid w:val="003C01BA"/>
    <w:rsid w:val="004778FA"/>
    <w:rsid w:val="00497935"/>
    <w:rsid w:val="004E75C6"/>
    <w:rsid w:val="00630A78"/>
    <w:rsid w:val="006706DC"/>
    <w:rsid w:val="007E24CD"/>
    <w:rsid w:val="00932FAB"/>
    <w:rsid w:val="009F1FBA"/>
    <w:rsid w:val="00A76624"/>
    <w:rsid w:val="00A91B95"/>
    <w:rsid w:val="00F2376D"/>
    <w:rsid w:val="00FB108B"/>
    <w:rsid w:val="00FE38E5"/>
    <w:rsid w:val="00FE4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D6EFA3"/>
  <w15:chartTrackingRefBased/>
  <w15:docId w15:val="{DFC2D2FA-BD09-354A-8616-664054C0B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B0F42"/>
    <w:rPr>
      <w:rFonts w:ascii="Arial" w:eastAsiaTheme="minorEastAsia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5</Words>
  <Characters>1569</Characters>
  <Application>Microsoft Office Word</Application>
  <DocSecurity>0</DocSecurity>
  <Lines>13</Lines>
  <Paragraphs>3</Paragraphs>
  <ScaleCrop>false</ScaleCrop>
  <Company/>
  <LinksUpToDate>false</LinksUpToDate>
  <CharactersWithSpaces>1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5-02T21:08:00Z</dcterms:created>
  <dcterms:modified xsi:type="dcterms:W3CDTF">2021-06-02T13:31:00Z</dcterms:modified>
</cp:coreProperties>
</file>